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1A4C" w:rsidRDefault="00311A4C" w:rsidP="00311A4C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tables</w:t>
      </w:r>
    </w:p>
    <w:p w:rsidR="001429D8" w:rsidRDefault="001429D8" w:rsidP="00311A4C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311A4C" w:rsidRPr="001429D8" w:rsidRDefault="00C339D4" w:rsidP="00311A4C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>Supplementary T</w:t>
      </w:r>
      <w:r w:rsidR="00311A4C" w:rsidRPr="001429D8">
        <w:rPr>
          <w:rFonts w:ascii="Times New Roman" w:hAnsi="Times New Roman" w:cs="Times New Roman" w:hint="eastAsia"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 w:hint="eastAsia"/>
          <w:bCs/>
          <w:sz w:val="20"/>
          <w:szCs w:val="20"/>
        </w:rPr>
        <w:t>S</w:t>
      </w:r>
      <w:r w:rsidR="00311A4C" w:rsidRPr="001429D8">
        <w:rPr>
          <w:rFonts w:ascii="Times New Roman" w:hAnsi="Times New Roman" w:cs="Times New Roman" w:hint="eastAsia"/>
          <w:bCs/>
          <w:sz w:val="20"/>
          <w:szCs w:val="20"/>
        </w:rPr>
        <w:t xml:space="preserve">1  The types and numbers of the small RNAs </w:t>
      </w:r>
      <w:r w:rsidR="00311A4C" w:rsidRPr="001429D8">
        <w:rPr>
          <w:rFonts w:ascii="Times New Roman" w:hAnsi="Times New Roman" w:cs="Times New Roman"/>
          <w:bCs/>
          <w:sz w:val="20"/>
          <w:szCs w:val="20"/>
        </w:rPr>
        <w:t>mapped to the genome</w:t>
      </w:r>
    </w:p>
    <w:tbl>
      <w:tblPr>
        <w:tblW w:w="5000" w:type="pct"/>
        <w:tblLook w:val="04A0"/>
      </w:tblPr>
      <w:tblGrid>
        <w:gridCol w:w="1587"/>
        <w:gridCol w:w="237"/>
        <w:gridCol w:w="1736"/>
        <w:gridCol w:w="1974"/>
        <w:gridCol w:w="1734"/>
        <w:gridCol w:w="1974"/>
      </w:tblGrid>
      <w:tr w:rsidR="00311A4C" w:rsidRPr="00311A4C" w:rsidTr="00311A4C">
        <w:trPr>
          <w:trHeight w:val="608"/>
        </w:trPr>
        <w:tc>
          <w:tcPr>
            <w:tcW w:w="987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Types of sRNA</w:t>
            </w:r>
          </w:p>
        </w:tc>
        <w:tc>
          <w:tcPr>
            <w:tcW w:w="93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11A4C" w:rsidRPr="00311A4C" w:rsidRDefault="00311A4C" w:rsidP="00311A4C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 xml:space="preserve">Types of sRNA in adjacen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ormal </w:t>
            </w: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06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11A4C" w:rsidRPr="00311A4C" w:rsidRDefault="00311A4C" w:rsidP="00311A4C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 xml:space="preserve">umber of sRNA in adjacen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ormal </w:t>
            </w: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93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11A4C" w:rsidRPr="00311A4C" w:rsidRDefault="00311A4C" w:rsidP="00311A4C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 xml:space="preserve">Types of sRNA in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UPS </w:t>
            </w: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tumor tissu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06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11A4C" w:rsidRPr="00311A4C" w:rsidRDefault="00311A4C" w:rsidP="00311A4C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 xml:space="preserve">umber of sRNA in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UPS </w:t>
            </w: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tumor tissu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</w:tr>
      <w:tr w:rsidR="00311A4C" w:rsidRPr="00311A4C" w:rsidTr="00311A4C"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Total sequences</w:t>
            </w:r>
          </w:p>
        </w:tc>
        <w:tc>
          <w:tcPr>
            <w:tcW w:w="1067" w:type="pct"/>
            <w:gridSpan w:val="2"/>
            <w:tcBorders>
              <w:top w:val="single" w:sz="4" w:space="0" w:color="auto"/>
            </w:tcBorders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952741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22506782</w:t>
            </w:r>
          </w:p>
        </w:tc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774566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22273789</w:t>
            </w:r>
          </w:p>
        </w:tc>
      </w:tr>
      <w:tr w:rsidR="00311A4C" w:rsidRPr="00311A4C" w:rsidTr="00311A4C">
        <w:tc>
          <w:tcPr>
            <w:tcW w:w="987" w:type="pct"/>
            <w:gridSpan w:val="2"/>
            <w:vAlign w:val="center"/>
          </w:tcPr>
          <w:p w:rsidR="00311A4C" w:rsidRPr="00311A4C" w:rsidRDefault="00311A4C" w:rsidP="00311A4C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Aligning genomic sequences</w:t>
            </w:r>
          </w:p>
        </w:tc>
        <w:tc>
          <w:tcPr>
            <w:tcW w:w="93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671274 (70.46%)</w:t>
            </w:r>
          </w:p>
        </w:tc>
        <w:tc>
          <w:tcPr>
            <w:tcW w:w="106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17623055(78.30%)</w:t>
            </w:r>
          </w:p>
        </w:tc>
        <w:tc>
          <w:tcPr>
            <w:tcW w:w="93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457541(59.07%)</w:t>
            </w:r>
          </w:p>
        </w:tc>
        <w:tc>
          <w:tcPr>
            <w:tcW w:w="106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19166494(86.05%)</w:t>
            </w:r>
          </w:p>
        </w:tc>
      </w:tr>
      <w:tr w:rsidR="00311A4C" w:rsidRPr="00311A4C" w:rsidTr="00311A4C">
        <w:tc>
          <w:tcPr>
            <w:tcW w:w="987" w:type="pct"/>
            <w:gridSpan w:val="2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</w:p>
        </w:tc>
        <w:tc>
          <w:tcPr>
            <w:tcW w:w="93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7298 (0.77%)</w:t>
            </w:r>
          </w:p>
        </w:tc>
        <w:tc>
          <w:tcPr>
            <w:tcW w:w="106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15249718(67.76%)</w:t>
            </w:r>
          </w:p>
        </w:tc>
        <w:tc>
          <w:tcPr>
            <w:tcW w:w="93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9389(1.21%)</w:t>
            </w:r>
          </w:p>
        </w:tc>
        <w:tc>
          <w:tcPr>
            <w:tcW w:w="106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17366915(77.97%)</w:t>
            </w:r>
          </w:p>
        </w:tc>
      </w:tr>
      <w:tr w:rsidR="00311A4C" w:rsidRPr="00311A4C" w:rsidTr="00311A4C">
        <w:tc>
          <w:tcPr>
            <w:tcW w:w="987" w:type="pct"/>
            <w:gridSpan w:val="2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</w:p>
        </w:tc>
        <w:tc>
          <w:tcPr>
            <w:tcW w:w="93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40578 (4.26%)</w:t>
            </w:r>
          </w:p>
        </w:tc>
        <w:tc>
          <w:tcPr>
            <w:tcW w:w="106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609511(2.71%)</w:t>
            </w:r>
          </w:p>
        </w:tc>
        <w:tc>
          <w:tcPr>
            <w:tcW w:w="93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34996(4.52%)</w:t>
            </w:r>
          </w:p>
        </w:tc>
        <w:tc>
          <w:tcPr>
            <w:tcW w:w="106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522860(2.35%)</w:t>
            </w:r>
          </w:p>
        </w:tc>
      </w:tr>
      <w:tr w:rsidR="00311A4C" w:rsidRPr="00311A4C" w:rsidTr="00311A4C">
        <w:tc>
          <w:tcPr>
            <w:tcW w:w="987" w:type="pct"/>
            <w:gridSpan w:val="2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snRNA</w:t>
            </w:r>
          </w:p>
        </w:tc>
        <w:tc>
          <w:tcPr>
            <w:tcW w:w="93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3366(0.35%)</w:t>
            </w:r>
          </w:p>
        </w:tc>
        <w:tc>
          <w:tcPr>
            <w:tcW w:w="106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11677(0.05%)</w:t>
            </w:r>
          </w:p>
        </w:tc>
        <w:tc>
          <w:tcPr>
            <w:tcW w:w="93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3979(0.51%)</w:t>
            </w:r>
          </w:p>
        </w:tc>
        <w:tc>
          <w:tcPr>
            <w:tcW w:w="106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28937(0.13%)</w:t>
            </w:r>
          </w:p>
        </w:tc>
      </w:tr>
      <w:tr w:rsidR="00311A4C" w:rsidRPr="00311A4C" w:rsidTr="00311A4C">
        <w:tc>
          <w:tcPr>
            <w:tcW w:w="987" w:type="pct"/>
            <w:gridSpan w:val="2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srpRNA</w:t>
            </w:r>
          </w:p>
        </w:tc>
        <w:tc>
          <w:tcPr>
            <w:tcW w:w="93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173(0.02%)</w:t>
            </w:r>
          </w:p>
        </w:tc>
        <w:tc>
          <w:tcPr>
            <w:tcW w:w="106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481(0.002%)</w:t>
            </w:r>
          </w:p>
        </w:tc>
        <w:tc>
          <w:tcPr>
            <w:tcW w:w="93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297(0.04%)</w:t>
            </w:r>
          </w:p>
        </w:tc>
        <w:tc>
          <w:tcPr>
            <w:tcW w:w="106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1361(0.01%)</w:t>
            </w:r>
          </w:p>
        </w:tc>
      </w:tr>
      <w:tr w:rsidR="00311A4C" w:rsidRPr="00311A4C" w:rsidTr="00311A4C">
        <w:tc>
          <w:tcPr>
            <w:tcW w:w="987" w:type="pct"/>
            <w:gridSpan w:val="2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exon_sense</w:t>
            </w:r>
          </w:p>
        </w:tc>
        <w:tc>
          <w:tcPr>
            <w:tcW w:w="93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392015(41.15%)</w:t>
            </w:r>
          </w:p>
        </w:tc>
        <w:tc>
          <w:tcPr>
            <w:tcW w:w="106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499221(2.22%)</w:t>
            </w:r>
          </w:p>
        </w:tc>
        <w:tc>
          <w:tcPr>
            <w:tcW w:w="93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191941(24.78%)</w:t>
            </w:r>
          </w:p>
        </w:tc>
        <w:tc>
          <w:tcPr>
            <w:tcW w:w="106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253031(1.14%)</w:t>
            </w:r>
          </w:p>
        </w:tc>
      </w:tr>
      <w:tr w:rsidR="00311A4C" w:rsidRPr="00311A4C" w:rsidTr="00311A4C">
        <w:tc>
          <w:tcPr>
            <w:tcW w:w="987" w:type="pct"/>
            <w:gridSpan w:val="2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intron_sense</w:t>
            </w:r>
          </w:p>
        </w:tc>
        <w:tc>
          <w:tcPr>
            <w:tcW w:w="93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53662(5.63%)</w:t>
            </w:r>
          </w:p>
        </w:tc>
        <w:tc>
          <w:tcPr>
            <w:tcW w:w="106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58883(0.26%)</w:t>
            </w:r>
          </w:p>
        </w:tc>
        <w:tc>
          <w:tcPr>
            <w:tcW w:w="93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38012(4.91%)</w:t>
            </w:r>
          </w:p>
        </w:tc>
        <w:tc>
          <w:tcPr>
            <w:tcW w:w="106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46846(0.21%)</w:t>
            </w:r>
          </w:p>
        </w:tc>
      </w:tr>
      <w:tr w:rsidR="00311A4C" w:rsidRPr="00311A4C" w:rsidTr="00311A4C">
        <w:tc>
          <w:tcPr>
            <w:tcW w:w="987" w:type="pct"/>
            <w:gridSpan w:val="2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intron_antisense</w:t>
            </w:r>
          </w:p>
        </w:tc>
        <w:tc>
          <w:tcPr>
            <w:tcW w:w="93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10884(1.14%)</w:t>
            </w:r>
          </w:p>
        </w:tc>
        <w:tc>
          <w:tcPr>
            <w:tcW w:w="106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34725(0.15%)</w:t>
            </w:r>
          </w:p>
        </w:tc>
        <w:tc>
          <w:tcPr>
            <w:tcW w:w="93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24921(3.22%)</w:t>
            </w:r>
          </w:p>
        </w:tc>
        <w:tc>
          <w:tcPr>
            <w:tcW w:w="106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35580(0.16%)</w:t>
            </w:r>
          </w:p>
        </w:tc>
      </w:tr>
      <w:tr w:rsidR="00311A4C" w:rsidRPr="00311A4C" w:rsidTr="00311A4C">
        <w:tc>
          <w:tcPr>
            <w:tcW w:w="987" w:type="pct"/>
            <w:gridSpan w:val="2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exon_antisense</w:t>
            </w:r>
          </w:p>
        </w:tc>
        <w:tc>
          <w:tcPr>
            <w:tcW w:w="93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3001(0.31%)</w:t>
            </w:r>
          </w:p>
        </w:tc>
        <w:tc>
          <w:tcPr>
            <w:tcW w:w="106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5994(0.03%)</w:t>
            </w:r>
          </w:p>
        </w:tc>
        <w:tc>
          <w:tcPr>
            <w:tcW w:w="93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7943(1.03%)</w:t>
            </w:r>
          </w:p>
        </w:tc>
        <w:tc>
          <w:tcPr>
            <w:tcW w:w="106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12812(0.06%)</w:t>
            </w:r>
          </w:p>
        </w:tc>
      </w:tr>
      <w:tr w:rsidR="00311A4C" w:rsidRPr="00311A4C" w:rsidTr="00311A4C">
        <w:tc>
          <w:tcPr>
            <w:tcW w:w="987" w:type="pct"/>
            <w:gridSpan w:val="2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</w:p>
        </w:tc>
        <w:tc>
          <w:tcPr>
            <w:tcW w:w="93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99131(10.40%)</w:t>
            </w:r>
          </w:p>
        </w:tc>
        <w:tc>
          <w:tcPr>
            <w:tcW w:w="106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1013076(4.50%)</w:t>
            </w:r>
          </w:p>
        </w:tc>
        <w:tc>
          <w:tcPr>
            <w:tcW w:w="93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87097(11.24%)</w:t>
            </w:r>
          </w:p>
        </w:tc>
        <w:tc>
          <w:tcPr>
            <w:tcW w:w="106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726062(3.26%)</w:t>
            </w:r>
          </w:p>
        </w:tc>
      </w:tr>
      <w:tr w:rsidR="00311A4C" w:rsidRPr="00311A4C" w:rsidTr="00311A4C">
        <w:tc>
          <w:tcPr>
            <w:tcW w:w="987" w:type="pct"/>
            <w:gridSpan w:val="2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piRNA</w:t>
            </w:r>
          </w:p>
        </w:tc>
        <w:tc>
          <w:tcPr>
            <w:tcW w:w="93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108(0.01%)</w:t>
            </w:r>
          </w:p>
        </w:tc>
        <w:tc>
          <w:tcPr>
            <w:tcW w:w="106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714(0.003%)</w:t>
            </w:r>
          </w:p>
        </w:tc>
        <w:tc>
          <w:tcPr>
            <w:tcW w:w="93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119(0.02%)</w:t>
            </w:r>
          </w:p>
        </w:tc>
        <w:tc>
          <w:tcPr>
            <w:tcW w:w="106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1266(0.01%)</w:t>
            </w:r>
          </w:p>
        </w:tc>
      </w:tr>
      <w:tr w:rsidR="00311A4C" w:rsidRPr="00311A4C" w:rsidTr="00311A4C">
        <w:tc>
          <w:tcPr>
            <w:tcW w:w="987" w:type="pct"/>
            <w:gridSpan w:val="2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snoRNA</w:t>
            </w:r>
          </w:p>
        </w:tc>
        <w:tc>
          <w:tcPr>
            <w:tcW w:w="93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4290(0.45%)</w:t>
            </w:r>
          </w:p>
        </w:tc>
        <w:tc>
          <w:tcPr>
            <w:tcW w:w="106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29153(0.13%)</w:t>
            </w:r>
          </w:p>
        </w:tc>
        <w:tc>
          <w:tcPr>
            <w:tcW w:w="93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5885(0.76%)</w:t>
            </w:r>
          </w:p>
        </w:tc>
        <w:tc>
          <w:tcPr>
            <w:tcW w:w="106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83930(0.38%)</w:t>
            </w:r>
          </w:p>
        </w:tc>
      </w:tr>
      <w:tr w:rsidR="00311A4C" w:rsidRPr="00311A4C" w:rsidTr="00311A4C">
        <w:tc>
          <w:tcPr>
            <w:tcW w:w="987" w:type="pct"/>
            <w:gridSpan w:val="2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</w:p>
        </w:tc>
        <w:tc>
          <w:tcPr>
            <w:tcW w:w="93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53649(5.63%)</w:t>
            </w:r>
          </w:p>
        </w:tc>
        <w:tc>
          <w:tcPr>
            <w:tcW w:w="106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65795(0.29%)</w:t>
            </w:r>
          </w:p>
        </w:tc>
        <w:tc>
          <w:tcPr>
            <w:tcW w:w="93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37957(4.90%)</w:t>
            </w:r>
          </w:p>
        </w:tc>
        <w:tc>
          <w:tcPr>
            <w:tcW w:w="106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54889(0.25%)</w:t>
            </w:r>
          </w:p>
        </w:tc>
      </w:tr>
      <w:tr w:rsidR="00311A4C" w:rsidRPr="00311A4C" w:rsidTr="00311A4C">
        <w:tc>
          <w:tcPr>
            <w:tcW w:w="987" w:type="pct"/>
            <w:gridSpan w:val="2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scRNA</w:t>
            </w:r>
          </w:p>
        </w:tc>
        <w:tc>
          <w:tcPr>
            <w:tcW w:w="93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1684(0.18%)</w:t>
            </w:r>
          </w:p>
        </w:tc>
        <w:tc>
          <w:tcPr>
            <w:tcW w:w="106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120417(0.54%)</w:t>
            </w:r>
          </w:p>
        </w:tc>
        <w:tc>
          <w:tcPr>
            <w:tcW w:w="93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1245(0.16%)</w:t>
            </w:r>
          </w:p>
        </w:tc>
        <w:tc>
          <w:tcPr>
            <w:tcW w:w="1068" w:type="pct"/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96254(0.43%)</w:t>
            </w:r>
          </w:p>
        </w:tc>
      </w:tr>
      <w:tr w:rsidR="00311A4C" w:rsidRPr="00311A4C" w:rsidTr="00311A4C">
        <w:tc>
          <w:tcPr>
            <w:tcW w:w="987" w:type="pct"/>
            <w:gridSpan w:val="2"/>
            <w:tcBorders>
              <w:bottom w:val="single" w:sz="8" w:space="0" w:color="auto"/>
            </w:tcBorders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unannoated</w:t>
            </w:r>
          </w:p>
        </w:tc>
        <w:tc>
          <w:tcPr>
            <w:tcW w:w="938" w:type="pct"/>
            <w:tcBorders>
              <w:bottom w:val="single" w:sz="8" w:space="0" w:color="auto"/>
            </w:tcBorders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282902(29.69%)</w:t>
            </w:r>
          </w:p>
        </w:tc>
        <w:tc>
          <w:tcPr>
            <w:tcW w:w="1068" w:type="pct"/>
            <w:tcBorders>
              <w:bottom w:val="single" w:sz="8" w:space="0" w:color="auto"/>
            </w:tcBorders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4807417(21.36%)</w:t>
            </w:r>
          </w:p>
        </w:tc>
        <w:tc>
          <w:tcPr>
            <w:tcW w:w="938" w:type="pct"/>
            <w:tcBorders>
              <w:bottom w:val="single" w:sz="8" w:space="0" w:color="auto"/>
            </w:tcBorders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330785(42.71%)</w:t>
            </w:r>
          </w:p>
        </w:tc>
        <w:tc>
          <w:tcPr>
            <w:tcW w:w="1068" w:type="pct"/>
            <w:tcBorders>
              <w:bottom w:val="single" w:sz="8" w:space="0" w:color="auto"/>
            </w:tcBorders>
            <w:vAlign w:val="center"/>
          </w:tcPr>
          <w:p w:rsidR="00311A4C" w:rsidRPr="00311A4C" w:rsidRDefault="00311A4C" w:rsidP="0031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A4C">
              <w:rPr>
                <w:rFonts w:ascii="Times New Roman" w:hAnsi="Times New Roman" w:cs="Times New Roman"/>
                <w:sz w:val="20"/>
                <w:szCs w:val="20"/>
              </w:rPr>
              <w:t>3043046(13.66%)</w:t>
            </w:r>
          </w:p>
        </w:tc>
      </w:tr>
    </w:tbl>
    <w:p w:rsidR="00311A4C" w:rsidRDefault="00311A4C" w:rsidP="00311A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9396B" w:rsidRDefault="00B9396B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311A4C" w:rsidRPr="001429D8" w:rsidRDefault="00C339D4" w:rsidP="001429D8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lastRenderedPageBreak/>
        <w:t>Supplementary T</w:t>
      </w:r>
      <w:r w:rsidR="001429D8" w:rsidRPr="001429D8">
        <w:rPr>
          <w:rFonts w:ascii="Times New Roman" w:hAnsi="Times New Roman" w:cs="Times New Roman" w:hint="eastAsia"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 w:hint="eastAsia"/>
          <w:bCs/>
          <w:sz w:val="20"/>
          <w:szCs w:val="20"/>
        </w:rPr>
        <w:t>S</w:t>
      </w:r>
      <w:r w:rsidR="001429D8" w:rsidRPr="001429D8">
        <w:rPr>
          <w:rFonts w:ascii="Times New Roman" w:hAnsi="Times New Roman" w:cs="Times New Roman" w:hint="eastAsia"/>
          <w:bCs/>
          <w:sz w:val="20"/>
          <w:szCs w:val="20"/>
        </w:rPr>
        <w:t>2  82 upregulated differentially expressed known miRNAs</w:t>
      </w:r>
      <w:r w:rsidR="001429D8" w:rsidRPr="001429D8">
        <w:rPr>
          <w:rFonts w:ascii="Times New Roman" w:hAnsi="Times New Roman" w:cs="Times New Roman"/>
          <w:bCs/>
          <w:sz w:val="20"/>
          <w:szCs w:val="20"/>
        </w:rPr>
        <w:t xml:space="preserve"> in UPS tumor tissues </w:t>
      </w:r>
      <w:r w:rsidR="001429D8" w:rsidRPr="001429D8">
        <w:rPr>
          <w:rFonts w:ascii="Times New Roman" w:hAnsi="Times New Roman" w:cs="Times New Roman" w:hint="eastAsia"/>
          <w:bCs/>
          <w:sz w:val="20"/>
          <w:szCs w:val="20"/>
        </w:rPr>
        <w:t>compared with adjacent normal tissues</w:t>
      </w:r>
    </w:p>
    <w:tbl>
      <w:tblPr>
        <w:tblW w:w="5168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716"/>
        <w:gridCol w:w="1422"/>
        <w:gridCol w:w="1841"/>
        <w:gridCol w:w="1132"/>
        <w:gridCol w:w="1415"/>
        <w:gridCol w:w="709"/>
        <w:gridCol w:w="1121"/>
      </w:tblGrid>
      <w:tr w:rsidR="001429D8" w:rsidRPr="001429D8" w:rsidTr="001429D8">
        <w:trPr>
          <w:trHeight w:val="397"/>
        </w:trPr>
        <w:tc>
          <w:tcPr>
            <w:tcW w:w="91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31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 w:hint="eastAsia"/>
                <w:sz w:val="20"/>
                <w:szCs w:val="20"/>
              </w:rPr>
              <w:t>miRNA ID</w:t>
            </w:r>
          </w:p>
        </w:tc>
        <w:tc>
          <w:tcPr>
            <w:tcW w:w="76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 w:hint="eastAsia"/>
                <w:sz w:val="20"/>
                <w:szCs w:val="20"/>
              </w:rPr>
              <w:t>Copy number in</w:t>
            </w:r>
          </w:p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429D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jacent </w:t>
            </w: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r w:rsidRPr="001429D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issue</w:t>
            </w:r>
          </w:p>
        </w:tc>
        <w:tc>
          <w:tcPr>
            <w:tcW w:w="984" w:type="pct"/>
            <w:tcBorders>
              <w:top w:val="single" w:sz="12" w:space="0" w:color="auto"/>
              <w:bottom w:val="single" w:sz="8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 w:hint="eastAsia"/>
                <w:sz w:val="20"/>
                <w:szCs w:val="20"/>
              </w:rPr>
              <w:t>Normalized miRNA level in</w:t>
            </w: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Pr="001429D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jacent </w:t>
            </w: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r w:rsidRPr="001429D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issue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 w:hint="eastAsia"/>
                <w:sz w:val="20"/>
                <w:szCs w:val="20"/>
              </w:rPr>
              <w:t>Copy number in UPS tissue</w:t>
            </w:r>
          </w:p>
        </w:tc>
        <w:tc>
          <w:tcPr>
            <w:tcW w:w="75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 w:hint="eastAsia"/>
                <w:sz w:val="20"/>
                <w:szCs w:val="20"/>
              </w:rPr>
              <w:t>Normalized miRNA level in</w:t>
            </w: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29D8">
              <w:rPr>
                <w:rFonts w:ascii="Times New Roman" w:hAnsi="Times New Roman" w:cs="Times New Roman" w:hint="eastAsia"/>
                <w:sz w:val="20"/>
                <w:szCs w:val="20"/>
              </w:rPr>
              <w:t>UPS tissue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Fold</w:t>
            </w:r>
            <w:r w:rsidRPr="001429D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change</w:t>
            </w:r>
          </w:p>
        </w:tc>
        <w:tc>
          <w:tcPr>
            <w:tcW w:w="59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P </w:t>
            </w:r>
            <w:r w:rsidRPr="001429D8">
              <w:rPr>
                <w:rFonts w:ascii="Times New Roman" w:hAnsi="Times New Roman" w:cs="Times New Roman" w:hint="eastAsia"/>
                <w:sz w:val="20"/>
                <w:szCs w:val="20"/>
              </w:rPr>
              <w:t>value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tcBorders>
              <w:top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38-5p</w:t>
            </w:r>
          </w:p>
        </w:tc>
        <w:tc>
          <w:tcPr>
            <w:tcW w:w="760" w:type="pct"/>
            <w:tcBorders>
              <w:top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984" w:type="pct"/>
            <w:tcBorders>
              <w:top w:val="single" w:sz="8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0.44</w:t>
            </w:r>
          </w:p>
        </w:tc>
        <w:tc>
          <w:tcPr>
            <w:tcW w:w="605" w:type="pct"/>
            <w:tcBorders>
              <w:top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4805</w:t>
            </w:r>
          </w:p>
        </w:tc>
        <w:tc>
          <w:tcPr>
            <w:tcW w:w="756" w:type="pct"/>
            <w:tcBorders>
              <w:top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011.56</w:t>
            </w:r>
          </w:p>
        </w:tc>
        <w:tc>
          <w:tcPr>
            <w:tcW w:w="379" w:type="pct"/>
            <w:tcBorders>
              <w:top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98.42</w:t>
            </w:r>
          </w:p>
        </w:tc>
        <w:tc>
          <w:tcPr>
            <w:tcW w:w="599" w:type="pct"/>
            <w:tcBorders>
              <w:top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376a-3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25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2.21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5637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497.87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7.54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55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233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99.21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35439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080.64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1.29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46a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421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07.57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25240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622.75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2.27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409-3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0.66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2023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39.78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0.62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299-3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713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21.80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4.94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31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7.99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6972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210.93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3.26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46b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7.64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6985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62.56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3.23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21-3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7.42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6359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34.45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2.17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214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2.84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2059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41.40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2.16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382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9.77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8945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01.59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1.08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889-3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718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22.03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8.68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31-3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856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83.33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6.07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574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5.63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7316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226.37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4.42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224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4.75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9397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21.89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8.60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99b-3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896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85.12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6.61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432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270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46.81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6.22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218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442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4.07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7315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675.29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6.15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27-3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815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69.50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98289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412.77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6.03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320b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571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15.43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4.05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654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944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87.28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3.96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221-3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318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8.56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1114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396.89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3.85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342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542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9.23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3.61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424-3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3.90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7770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97.80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3.53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tcBorders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99b-3p</w:t>
            </w:r>
          </w:p>
        </w:tc>
        <w:tc>
          <w:tcPr>
            <w:tcW w:w="760" w:type="pct"/>
            <w:tcBorders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28468</w:t>
            </w:r>
          </w:p>
        </w:tc>
        <w:tc>
          <w:tcPr>
            <w:tcW w:w="984" w:type="pct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707.97</w:t>
            </w:r>
          </w:p>
        </w:tc>
        <w:tc>
          <w:tcPr>
            <w:tcW w:w="605" w:type="pct"/>
            <w:tcBorders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839245</w:t>
            </w:r>
          </w:p>
        </w:tc>
        <w:tc>
          <w:tcPr>
            <w:tcW w:w="756" w:type="pct"/>
            <w:tcBorders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27470.23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2.33</w:t>
            </w:r>
          </w:p>
        </w:tc>
        <w:tc>
          <w:tcPr>
            <w:tcW w:w="599" w:type="pct"/>
            <w:tcBorders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99a-3p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28480</w:t>
            </w:r>
          </w:p>
        </w:tc>
        <w:tc>
          <w:tcPr>
            <w:tcW w:w="984" w:type="pct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708.50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839403</w:t>
            </w:r>
          </w:p>
        </w:tc>
        <w:tc>
          <w:tcPr>
            <w:tcW w:w="75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27477.32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2.33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222-3p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113</w:t>
            </w:r>
          </w:p>
        </w:tc>
        <w:tc>
          <w:tcPr>
            <w:tcW w:w="984" w:type="pct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93.88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6380</w:t>
            </w:r>
          </w:p>
        </w:tc>
        <w:tc>
          <w:tcPr>
            <w:tcW w:w="75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082.27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2.18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tcBorders>
              <w:top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376c-5p</w:t>
            </w:r>
          </w:p>
        </w:tc>
        <w:tc>
          <w:tcPr>
            <w:tcW w:w="760" w:type="pct"/>
            <w:tcBorders>
              <w:top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984" w:type="pct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374</w:t>
            </w:r>
          </w:p>
        </w:tc>
        <w:tc>
          <w:tcPr>
            <w:tcW w:w="756" w:type="pct"/>
            <w:tcBorders>
              <w:top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51.48</w:t>
            </w:r>
          </w:p>
        </w:tc>
        <w:tc>
          <w:tcPr>
            <w:tcW w:w="379" w:type="pct"/>
            <w:tcBorders>
              <w:top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2.14</w:t>
            </w:r>
          </w:p>
        </w:tc>
        <w:tc>
          <w:tcPr>
            <w:tcW w:w="599" w:type="pct"/>
            <w:tcBorders>
              <w:top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494-3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144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96.26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2.11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376b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982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33.88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1.07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sa-miR-376b-3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4.35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1368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10.38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0.96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7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075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92.19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1377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857.65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0.15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369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860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8.21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7034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64.76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0.01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450a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2.57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511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47.42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9.68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214-3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754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7.93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3723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514.02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9.43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42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5.24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443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89.26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8.98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369-3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1.46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702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11.10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8.42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503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050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92.04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7.86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379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296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7.58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2850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025.87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7.82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320a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662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18.28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4788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010.79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7.00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493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3.28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8577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85.07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6.54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54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093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8.56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6617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46.03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5.36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42-3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8.57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9600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31.00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5.09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92b-3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1.51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790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70.16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4.79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411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889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17.22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7449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028.18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3.94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485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372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06.49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3.85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268a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809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6.32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3.40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.38E-169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425-3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6.62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905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20.21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3.25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455-3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813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6.12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0430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68.26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2.96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323a-3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533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8.83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2.91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268b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8.30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2.14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.80E-173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379-3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139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1.14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1.74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.03E-228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93a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3.95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125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74.99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1.48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tcBorders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376c-3p</w:t>
            </w:r>
          </w:p>
        </w:tc>
        <w:tc>
          <w:tcPr>
            <w:tcW w:w="760" w:type="pct"/>
            <w:tcBorders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503</w:t>
            </w:r>
          </w:p>
        </w:tc>
        <w:tc>
          <w:tcPr>
            <w:tcW w:w="984" w:type="pct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00.07</w:t>
            </w:r>
          </w:p>
        </w:tc>
        <w:tc>
          <w:tcPr>
            <w:tcW w:w="605" w:type="pct"/>
            <w:tcBorders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7659</w:t>
            </w:r>
          </w:p>
        </w:tc>
        <w:tc>
          <w:tcPr>
            <w:tcW w:w="756" w:type="pct"/>
            <w:tcBorders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139.69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0.69</w:t>
            </w:r>
          </w:p>
        </w:tc>
        <w:tc>
          <w:tcPr>
            <w:tcW w:w="599" w:type="pct"/>
            <w:tcBorders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51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382-3p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84" w:type="pct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898</w:t>
            </w:r>
          </w:p>
        </w:tc>
        <w:tc>
          <w:tcPr>
            <w:tcW w:w="75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0.32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0.68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.14E-174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223-3p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984" w:type="pct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7.89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3355</w:t>
            </w:r>
          </w:p>
        </w:tc>
        <w:tc>
          <w:tcPr>
            <w:tcW w:w="75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99.58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0.36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tcBorders>
              <w:top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21-5p</w:t>
            </w:r>
          </w:p>
        </w:tc>
        <w:tc>
          <w:tcPr>
            <w:tcW w:w="760" w:type="pct"/>
            <w:tcBorders>
              <w:top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94126</w:t>
            </w:r>
          </w:p>
        </w:tc>
        <w:tc>
          <w:tcPr>
            <w:tcW w:w="984" w:type="pct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8625.22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973835</w:t>
            </w:r>
          </w:p>
        </w:tc>
        <w:tc>
          <w:tcPr>
            <w:tcW w:w="756" w:type="pct"/>
            <w:tcBorders>
              <w:top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88616.94</w:t>
            </w:r>
          </w:p>
        </w:tc>
        <w:tc>
          <w:tcPr>
            <w:tcW w:w="379" w:type="pct"/>
            <w:tcBorders>
              <w:top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0.27</w:t>
            </w:r>
          </w:p>
        </w:tc>
        <w:tc>
          <w:tcPr>
            <w:tcW w:w="599" w:type="pct"/>
            <w:tcBorders>
              <w:top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27a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2.92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9.76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.73E-179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411-3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.66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396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2.67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9.40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.79E-256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625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6.30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433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43.92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9.27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487b-3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197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3.18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0959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92.01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9.25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655-3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2.45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9.19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.39E-92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337-3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851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7.81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719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46.55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9.17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299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6.85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9.16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.20E-109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sa-miR-181b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8565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80.55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6882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451.68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9.07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656-3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.26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249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6.07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8.95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.00E-225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342-3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896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06.40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6032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515.60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8.21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942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845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7.94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8.21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.67E-147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00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7976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243.00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22264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9978.72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8.03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let-7i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7765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455.18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00199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6946.43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.80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185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0.89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.23E-115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654-3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9.15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964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33.07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424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0353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59.99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0234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153.21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941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1.29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712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6.86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.05E-268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25b-1-3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032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6.33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.00E-158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81a-5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7830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013.76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35721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9562.05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.49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410-3p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3.36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.20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.65E-111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548k</w:t>
            </w:r>
          </w:p>
        </w:tc>
        <w:tc>
          <w:tcPr>
            <w:tcW w:w="760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84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605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</w:tc>
        <w:tc>
          <w:tcPr>
            <w:tcW w:w="756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4.47</w:t>
            </w:r>
          </w:p>
        </w:tc>
        <w:tc>
          <w:tcPr>
            <w:tcW w:w="37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599" w:type="pc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.43E-81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tcBorders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0a-3p</w:t>
            </w:r>
          </w:p>
        </w:tc>
        <w:tc>
          <w:tcPr>
            <w:tcW w:w="760" w:type="pct"/>
            <w:tcBorders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84" w:type="pct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605" w:type="pct"/>
            <w:tcBorders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756" w:type="pct"/>
            <w:tcBorders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0.88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</w:p>
        </w:tc>
        <w:tc>
          <w:tcPr>
            <w:tcW w:w="599" w:type="pct"/>
            <w:tcBorders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.16E-68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671-5p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984" w:type="pct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75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9.23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.62E-91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212-3p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84" w:type="pct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75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8.27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9.78E-58</w:t>
            </w:r>
          </w:p>
        </w:tc>
      </w:tr>
      <w:tr w:rsidR="001429D8" w:rsidRPr="001429D8" w:rsidTr="001429D8">
        <w:trPr>
          <w:trHeight w:val="397"/>
        </w:trPr>
        <w:tc>
          <w:tcPr>
            <w:tcW w:w="91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26a-2-3p</w:t>
            </w:r>
          </w:p>
        </w:tc>
        <w:tc>
          <w:tcPr>
            <w:tcW w:w="76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984" w:type="pct"/>
            <w:tcBorders>
              <w:top w:val="nil"/>
              <w:bottom w:val="single" w:sz="12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60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75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4.83</w:t>
            </w:r>
          </w:p>
        </w:tc>
        <w:tc>
          <w:tcPr>
            <w:tcW w:w="37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59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11A4C" w:rsidRPr="001429D8" w:rsidRDefault="00311A4C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.24E-77</w:t>
            </w:r>
          </w:p>
        </w:tc>
      </w:tr>
    </w:tbl>
    <w:p w:rsidR="00311A4C" w:rsidRDefault="00311A4C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Default="001429D8" w:rsidP="00100B11">
      <w:pPr>
        <w:jc w:val="left"/>
        <w:rPr>
          <w:rFonts w:ascii="Times New Roman" w:hAnsi="Times New Roman" w:cs="Times New Roman"/>
        </w:rPr>
      </w:pPr>
    </w:p>
    <w:p w:rsidR="001429D8" w:rsidRPr="00AB4403" w:rsidRDefault="00C339D4" w:rsidP="001429D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lastRenderedPageBreak/>
        <w:t>Supplementary T</w:t>
      </w:r>
      <w:r w:rsidR="001429D8" w:rsidRPr="001429D8">
        <w:rPr>
          <w:rFonts w:ascii="Times New Roman" w:hAnsi="Times New Roman" w:cs="Times New Roman" w:hint="eastAsia"/>
          <w:bCs/>
          <w:sz w:val="20"/>
          <w:szCs w:val="20"/>
        </w:rPr>
        <w:t>able</w:t>
      </w:r>
      <w:r w:rsidR="001429D8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Cs/>
          <w:sz w:val="20"/>
          <w:szCs w:val="20"/>
        </w:rPr>
        <w:t>S</w:t>
      </w:r>
      <w:r w:rsidR="001429D8">
        <w:rPr>
          <w:rFonts w:ascii="Times New Roman" w:hAnsi="Times New Roman" w:cs="Times New Roman" w:hint="eastAsia"/>
          <w:bCs/>
          <w:sz w:val="20"/>
          <w:szCs w:val="20"/>
        </w:rPr>
        <w:t>3</w:t>
      </w:r>
      <w:r w:rsidR="001429D8" w:rsidRPr="001429D8">
        <w:rPr>
          <w:rFonts w:ascii="Times New Roman" w:hAnsi="Times New Roman" w:cs="Times New Roman" w:hint="eastAsia"/>
          <w:bCs/>
          <w:sz w:val="20"/>
          <w:szCs w:val="20"/>
        </w:rPr>
        <w:t xml:space="preserve">  </w:t>
      </w:r>
      <w:r w:rsidR="001429D8">
        <w:rPr>
          <w:rFonts w:ascii="Times New Roman" w:hAnsi="Times New Roman" w:cs="Times New Roman" w:hint="eastAsia"/>
          <w:bCs/>
          <w:sz w:val="20"/>
          <w:szCs w:val="20"/>
        </w:rPr>
        <w:t>43</w:t>
      </w:r>
      <w:r w:rsidR="001429D8" w:rsidRPr="001429D8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1429D8" w:rsidRPr="001429D8">
        <w:rPr>
          <w:rFonts w:ascii="Times New Roman" w:hAnsi="Times New Roman" w:cs="Times New Roman" w:hint="eastAsia"/>
          <w:sz w:val="20"/>
          <w:szCs w:val="20"/>
        </w:rPr>
        <w:t xml:space="preserve">downregulated </w:t>
      </w:r>
      <w:r w:rsidR="001429D8" w:rsidRPr="001429D8">
        <w:rPr>
          <w:rFonts w:ascii="Times New Roman" w:hAnsi="Times New Roman" w:cs="Times New Roman" w:hint="eastAsia"/>
          <w:bCs/>
          <w:sz w:val="20"/>
          <w:szCs w:val="20"/>
        </w:rPr>
        <w:t>differentially expressed known miRNAs</w:t>
      </w:r>
      <w:r w:rsidR="001429D8" w:rsidRPr="001429D8">
        <w:rPr>
          <w:rFonts w:ascii="Times New Roman" w:hAnsi="Times New Roman" w:cs="Times New Roman"/>
          <w:bCs/>
          <w:sz w:val="20"/>
          <w:szCs w:val="20"/>
        </w:rPr>
        <w:t xml:space="preserve"> in UPS tumor tissues </w:t>
      </w:r>
      <w:r w:rsidR="001429D8" w:rsidRPr="001429D8">
        <w:rPr>
          <w:rFonts w:ascii="Times New Roman" w:hAnsi="Times New Roman" w:cs="Times New Roman" w:hint="eastAsia"/>
          <w:bCs/>
          <w:sz w:val="20"/>
          <w:szCs w:val="20"/>
        </w:rPr>
        <w:t>compared with adjacent normal tissue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716"/>
        <w:gridCol w:w="1418"/>
        <w:gridCol w:w="1559"/>
        <w:gridCol w:w="1136"/>
        <w:gridCol w:w="1132"/>
        <w:gridCol w:w="851"/>
        <w:gridCol w:w="1244"/>
      </w:tblGrid>
      <w:tr w:rsidR="001429D8" w:rsidRPr="001429D8" w:rsidTr="001429D8">
        <w:trPr>
          <w:trHeight w:val="397"/>
          <w:jc w:val="center"/>
        </w:trPr>
        <w:tc>
          <w:tcPr>
            <w:tcW w:w="94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2940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 w:hint="eastAsia"/>
                <w:sz w:val="20"/>
                <w:szCs w:val="20"/>
              </w:rPr>
              <w:t>miRNA ID</w:t>
            </w:r>
          </w:p>
        </w:tc>
        <w:tc>
          <w:tcPr>
            <w:tcW w:w="78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 w:hint="eastAsia"/>
                <w:sz w:val="20"/>
                <w:szCs w:val="20"/>
              </w:rPr>
              <w:t>Copy number in</w:t>
            </w:r>
          </w:p>
          <w:p w:rsidR="001429D8" w:rsidRPr="001429D8" w:rsidRDefault="001429D8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429D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jacent </w:t>
            </w: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r w:rsidRPr="001429D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issue</w:t>
            </w:r>
          </w:p>
        </w:tc>
        <w:tc>
          <w:tcPr>
            <w:tcW w:w="861" w:type="pct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 w:hint="eastAsia"/>
                <w:sz w:val="20"/>
                <w:szCs w:val="20"/>
              </w:rPr>
              <w:t>Normalized miRNA level in</w:t>
            </w: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Pr="001429D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jacent </w:t>
            </w: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r w:rsidRPr="001429D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issue</w:t>
            </w:r>
          </w:p>
        </w:tc>
        <w:tc>
          <w:tcPr>
            <w:tcW w:w="62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 w:hint="eastAsia"/>
                <w:sz w:val="20"/>
                <w:szCs w:val="20"/>
              </w:rPr>
              <w:t>Copy number in UPS tissue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 w:hint="eastAsia"/>
                <w:sz w:val="20"/>
                <w:szCs w:val="20"/>
              </w:rPr>
              <w:t>Normalized miRNA level in</w:t>
            </w: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29D8">
              <w:rPr>
                <w:rFonts w:ascii="Times New Roman" w:hAnsi="Times New Roman" w:cs="Times New Roman" w:hint="eastAsia"/>
                <w:sz w:val="20"/>
                <w:szCs w:val="20"/>
              </w:rPr>
              <w:t>UPS tissue</w:t>
            </w:r>
          </w:p>
        </w:tc>
        <w:tc>
          <w:tcPr>
            <w:tcW w:w="47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Fold</w:t>
            </w:r>
            <w:r w:rsidRPr="001429D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change</w:t>
            </w:r>
          </w:p>
        </w:tc>
        <w:tc>
          <w:tcPr>
            <w:tcW w:w="68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P </w:t>
            </w:r>
            <w:r w:rsidRPr="001429D8">
              <w:rPr>
                <w:rFonts w:ascii="Times New Roman" w:hAnsi="Times New Roman" w:cs="Times New Roman" w:hint="eastAsia"/>
                <w:sz w:val="20"/>
                <w:szCs w:val="20"/>
              </w:rPr>
              <w:t>value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33a-3p</w:t>
            </w:r>
          </w:p>
        </w:tc>
        <w:tc>
          <w:tcPr>
            <w:tcW w:w="783" w:type="pct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579106</w:t>
            </w:r>
          </w:p>
        </w:tc>
        <w:tc>
          <w:tcPr>
            <w:tcW w:w="861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14592</w:t>
            </w:r>
          </w:p>
        </w:tc>
        <w:tc>
          <w:tcPr>
            <w:tcW w:w="627" w:type="pct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625" w:type="pct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0" w:type="pct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5827.40</w:t>
            </w:r>
          </w:p>
        </w:tc>
        <w:tc>
          <w:tcPr>
            <w:tcW w:w="687" w:type="pct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-3p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398804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06581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5395.38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206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95147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3114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1708.13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499a-5p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59811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0430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743.55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95-3p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1853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415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155.29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378a-5p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3374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83.24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378d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958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79.14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378a-3p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171985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96504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0941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389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69.47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486-5p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8200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56.35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34a-5p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4240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077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48.76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378c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4715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542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134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30.30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96a-5p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282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23.17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95-5p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375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20.62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.94E-316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90b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0649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695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970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20.21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93b-3p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244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20.18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.93E-285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44-3p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5535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579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830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19.22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30a-5p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997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18.45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271-5p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1236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82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16.30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 xml:space="preserve"> hsa-miR-497-5p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38130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5023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4582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13.61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24-3p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3559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491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528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13.14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28-3p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120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11.92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.53E-222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296-5p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787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11.84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486-3p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689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11.15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01-3p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17668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1887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4312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887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11.04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sa-miR-451a</w:t>
            </w:r>
          </w:p>
        </w:tc>
        <w:tc>
          <w:tcPr>
            <w:tcW w:w="783" w:type="pc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6626</w:t>
            </w:r>
          </w:p>
        </w:tc>
        <w:tc>
          <w:tcPr>
            <w:tcW w:w="861" w:type="pct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39</w:t>
            </w:r>
          </w:p>
        </w:tc>
        <w:tc>
          <w:tcPr>
            <w:tcW w:w="627" w:type="pc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572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470" w:type="pc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10.47</w:t>
            </w:r>
          </w:p>
        </w:tc>
        <w:tc>
          <w:tcPr>
            <w:tcW w:w="687" w:type="pc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22-5p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90675</w:t>
            </w:r>
          </w:p>
        </w:tc>
        <w:tc>
          <w:tcPr>
            <w:tcW w:w="861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0687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8380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070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10.00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22-3p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479</w:t>
            </w:r>
          </w:p>
        </w:tc>
        <w:tc>
          <w:tcPr>
            <w:tcW w:w="861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9.54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296-5p</w:t>
            </w:r>
          </w:p>
        </w:tc>
        <w:tc>
          <w:tcPr>
            <w:tcW w:w="783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111</w:t>
            </w:r>
          </w:p>
        </w:tc>
        <w:tc>
          <w:tcPr>
            <w:tcW w:w="861" w:type="pct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9.32</w:t>
            </w:r>
          </w:p>
        </w:tc>
        <w:tc>
          <w:tcPr>
            <w:tcW w:w="687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.51E-201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303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7922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018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749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8.67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29c-3p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072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7.47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.64E-175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52-3p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82911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684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2111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6.78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30d-5p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633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6.46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.25E-245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4485-3p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6.42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.31E-113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675-3p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6.32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.15E-78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935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400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6.13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.78E-204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365a-3p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400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6.13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.78E-204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365b-3p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275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5.97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81a-2-3p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802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5.37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.16E-240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328-3p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6952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53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185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5.27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139-5p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9670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817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5.27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30e-5p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8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6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5.14</w:t>
            </w:r>
          </w:p>
        </w:tc>
        <w:tc>
          <w:tcPr>
            <w:tcW w:w="6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.88E-96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23b-5p</w:t>
            </w:r>
          </w:p>
        </w:tc>
        <w:tc>
          <w:tcPr>
            <w:tcW w:w="783" w:type="pc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103</w:t>
            </w:r>
          </w:p>
        </w:tc>
        <w:tc>
          <w:tcPr>
            <w:tcW w:w="861" w:type="pct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27" w:type="pc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70" w:type="pc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5.10</w:t>
            </w:r>
          </w:p>
        </w:tc>
        <w:tc>
          <w:tcPr>
            <w:tcW w:w="687" w:type="pc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.04E-142</w:t>
            </w:r>
          </w:p>
        </w:tc>
      </w:tr>
      <w:tr w:rsidR="001429D8" w:rsidRPr="001429D8" w:rsidTr="001429D8">
        <w:trPr>
          <w:trHeight w:val="397"/>
          <w:jc w:val="center"/>
        </w:trPr>
        <w:tc>
          <w:tcPr>
            <w:tcW w:w="94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2940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hsa-miR-99a-3p</w:t>
            </w:r>
          </w:p>
        </w:tc>
        <w:tc>
          <w:tcPr>
            <w:tcW w:w="78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861" w:type="pct"/>
            <w:tcBorders>
              <w:top w:val="nil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2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2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-5.01</w:t>
            </w:r>
          </w:p>
        </w:tc>
        <w:tc>
          <w:tcPr>
            <w:tcW w:w="68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429D8" w:rsidRPr="001429D8" w:rsidRDefault="001429D8" w:rsidP="001429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D8">
              <w:rPr>
                <w:rFonts w:ascii="Times New Roman" w:hAnsi="Times New Roman" w:cs="Times New Roman"/>
                <w:sz w:val="20"/>
                <w:szCs w:val="20"/>
              </w:rPr>
              <w:t>1.11E-49</w:t>
            </w:r>
          </w:p>
        </w:tc>
      </w:tr>
    </w:tbl>
    <w:p w:rsidR="001429D8" w:rsidRPr="00100B11" w:rsidRDefault="001429D8" w:rsidP="00100B11">
      <w:pPr>
        <w:jc w:val="left"/>
        <w:rPr>
          <w:rFonts w:ascii="Times New Roman" w:hAnsi="Times New Roman" w:cs="Times New Roman"/>
        </w:rPr>
      </w:pPr>
    </w:p>
    <w:sectPr w:rsidR="001429D8" w:rsidRPr="00100B11" w:rsidSect="00FD5376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1193B" w:rsidRDefault="00D1193B" w:rsidP="0032425B">
      <w:r>
        <w:separator/>
      </w:r>
    </w:p>
  </w:endnote>
  <w:endnote w:type="continuationSeparator" w:id="1">
    <w:p w:rsidR="00D1193B" w:rsidRDefault="00D1193B" w:rsidP="003242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297715"/>
      <w:docPartObj>
        <w:docPartGallery w:val="Page Numbers (Bottom of Page)"/>
        <w:docPartUnique/>
      </w:docPartObj>
    </w:sdtPr>
    <w:sdtContent>
      <w:p w:rsidR="00294048" w:rsidRDefault="001869E3">
        <w:pPr>
          <w:pStyle w:val="a4"/>
          <w:jc w:val="center"/>
        </w:pPr>
        <w:fldSimple w:instr=" PAGE   \* MERGEFORMAT ">
          <w:r w:rsidR="00C339D4" w:rsidRPr="00C339D4">
            <w:rPr>
              <w:noProof/>
              <w:lang w:val="zh-CN"/>
            </w:rPr>
            <w:t>6</w:t>
          </w:r>
        </w:fldSimple>
      </w:p>
    </w:sdtContent>
  </w:sdt>
  <w:p w:rsidR="00294048" w:rsidRDefault="00294048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1193B" w:rsidRDefault="00D1193B" w:rsidP="0032425B">
      <w:r>
        <w:separator/>
      </w:r>
    </w:p>
  </w:footnote>
  <w:footnote w:type="continuationSeparator" w:id="1">
    <w:p w:rsidR="00D1193B" w:rsidRDefault="00D1193B" w:rsidP="0032425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3B3C07"/>
    <w:multiLevelType w:val="hybridMultilevel"/>
    <w:tmpl w:val="D9F06D3E"/>
    <w:lvl w:ilvl="0" w:tplc="52F881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C6165AD"/>
    <w:multiLevelType w:val="hybridMultilevel"/>
    <w:tmpl w:val="FAFE87C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8411AEA"/>
    <w:multiLevelType w:val="multilevel"/>
    <w:tmpl w:val="64A6D4D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sz w:val="24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4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4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4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sz w:val="24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x55df29ffex0e5xr9xzwz2ppd5wxx0wvde&quot;&gt;UPS&lt;record-ids&gt;&lt;item&gt;1&lt;/item&gt;&lt;item&gt;2&lt;/item&gt;&lt;item&gt;3&lt;/item&gt;&lt;item&gt;4&lt;/item&gt;&lt;item&gt;5&lt;/item&gt;&lt;item&gt;6&lt;/item&gt;&lt;item&gt;7&lt;/item&gt;&lt;item&gt;9&lt;/item&gt;&lt;item&gt;26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6&lt;/item&gt;&lt;item&gt;57&lt;/item&gt;&lt;item&gt;59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/record-ids&gt;&lt;/item&gt;&lt;/Libraries&gt;"/>
  </w:docVars>
  <w:rsids>
    <w:rsidRoot w:val="0032425B"/>
    <w:rsid w:val="000170FC"/>
    <w:rsid w:val="00017BF6"/>
    <w:rsid w:val="00023C73"/>
    <w:rsid w:val="00025979"/>
    <w:rsid w:val="0003420A"/>
    <w:rsid w:val="00075274"/>
    <w:rsid w:val="00076059"/>
    <w:rsid w:val="00083599"/>
    <w:rsid w:val="000A5953"/>
    <w:rsid w:val="000B1322"/>
    <w:rsid w:val="000B30D0"/>
    <w:rsid w:val="000E3562"/>
    <w:rsid w:val="000E3F94"/>
    <w:rsid w:val="00100B11"/>
    <w:rsid w:val="00114506"/>
    <w:rsid w:val="0011616A"/>
    <w:rsid w:val="001213AD"/>
    <w:rsid w:val="00131E17"/>
    <w:rsid w:val="00133802"/>
    <w:rsid w:val="001429D8"/>
    <w:rsid w:val="00152209"/>
    <w:rsid w:val="00160B5A"/>
    <w:rsid w:val="00161A67"/>
    <w:rsid w:val="00176833"/>
    <w:rsid w:val="00180FA4"/>
    <w:rsid w:val="001869E3"/>
    <w:rsid w:val="00197500"/>
    <w:rsid w:val="001A1940"/>
    <w:rsid w:val="001A4561"/>
    <w:rsid w:val="001B3FEF"/>
    <w:rsid w:val="001B7E88"/>
    <w:rsid w:val="001C0E0C"/>
    <w:rsid w:val="001D10CB"/>
    <w:rsid w:val="001D53EB"/>
    <w:rsid w:val="001E5A1C"/>
    <w:rsid w:val="00202886"/>
    <w:rsid w:val="00212DB2"/>
    <w:rsid w:val="00222842"/>
    <w:rsid w:val="002402E0"/>
    <w:rsid w:val="00247E69"/>
    <w:rsid w:val="0025399D"/>
    <w:rsid w:val="0026687E"/>
    <w:rsid w:val="00270D45"/>
    <w:rsid w:val="00273F56"/>
    <w:rsid w:val="00277CFA"/>
    <w:rsid w:val="00283061"/>
    <w:rsid w:val="00294048"/>
    <w:rsid w:val="00294FAE"/>
    <w:rsid w:val="0029772E"/>
    <w:rsid w:val="002E27DB"/>
    <w:rsid w:val="003011F7"/>
    <w:rsid w:val="00311A4C"/>
    <w:rsid w:val="00315C40"/>
    <w:rsid w:val="0032201D"/>
    <w:rsid w:val="0032425B"/>
    <w:rsid w:val="00340B8F"/>
    <w:rsid w:val="00366383"/>
    <w:rsid w:val="003A0B86"/>
    <w:rsid w:val="003B1CA2"/>
    <w:rsid w:val="003B488E"/>
    <w:rsid w:val="003D26D7"/>
    <w:rsid w:val="00424041"/>
    <w:rsid w:val="0042535B"/>
    <w:rsid w:val="00426AD4"/>
    <w:rsid w:val="0044443D"/>
    <w:rsid w:val="00463583"/>
    <w:rsid w:val="00465A32"/>
    <w:rsid w:val="00467D31"/>
    <w:rsid w:val="00483C0D"/>
    <w:rsid w:val="004A0926"/>
    <w:rsid w:val="004A4FB6"/>
    <w:rsid w:val="004D17A6"/>
    <w:rsid w:val="004D4D1C"/>
    <w:rsid w:val="004D5CAF"/>
    <w:rsid w:val="004E486A"/>
    <w:rsid w:val="00503B01"/>
    <w:rsid w:val="00504DB6"/>
    <w:rsid w:val="0051052E"/>
    <w:rsid w:val="005254A8"/>
    <w:rsid w:val="00526003"/>
    <w:rsid w:val="0053276C"/>
    <w:rsid w:val="005369CE"/>
    <w:rsid w:val="00575D0B"/>
    <w:rsid w:val="0058060C"/>
    <w:rsid w:val="005950F7"/>
    <w:rsid w:val="005E2B45"/>
    <w:rsid w:val="005F495A"/>
    <w:rsid w:val="0061210B"/>
    <w:rsid w:val="00613D22"/>
    <w:rsid w:val="00625EEB"/>
    <w:rsid w:val="0064162D"/>
    <w:rsid w:val="00657BAF"/>
    <w:rsid w:val="006860EB"/>
    <w:rsid w:val="006A3158"/>
    <w:rsid w:val="006B05A7"/>
    <w:rsid w:val="006E6EC5"/>
    <w:rsid w:val="006E7006"/>
    <w:rsid w:val="006F733A"/>
    <w:rsid w:val="00701E47"/>
    <w:rsid w:val="00706338"/>
    <w:rsid w:val="0071199D"/>
    <w:rsid w:val="00720463"/>
    <w:rsid w:val="0072620A"/>
    <w:rsid w:val="00736465"/>
    <w:rsid w:val="00747780"/>
    <w:rsid w:val="00752CB2"/>
    <w:rsid w:val="00762692"/>
    <w:rsid w:val="00775F8A"/>
    <w:rsid w:val="007778FA"/>
    <w:rsid w:val="00787E52"/>
    <w:rsid w:val="007A3045"/>
    <w:rsid w:val="007A564D"/>
    <w:rsid w:val="007C169F"/>
    <w:rsid w:val="007C4260"/>
    <w:rsid w:val="007D694D"/>
    <w:rsid w:val="007E026B"/>
    <w:rsid w:val="007F41B9"/>
    <w:rsid w:val="00802100"/>
    <w:rsid w:val="00816D11"/>
    <w:rsid w:val="008370DC"/>
    <w:rsid w:val="008539A6"/>
    <w:rsid w:val="00890807"/>
    <w:rsid w:val="008B0742"/>
    <w:rsid w:val="008B5B31"/>
    <w:rsid w:val="008D4174"/>
    <w:rsid w:val="008E409C"/>
    <w:rsid w:val="008E449B"/>
    <w:rsid w:val="00904ADA"/>
    <w:rsid w:val="00923FF4"/>
    <w:rsid w:val="00931292"/>
    <w:rsid w:val="00936A3D"/>
    <w:rsid w:val="00952075"/>
    <w:rsid w:val="00954E72"/>
    <w:rsid w:val="00960734"/>
    <w:rsid w:val="009623BE"/>
    <w:rsid w:val="00991202"/>
    <w:rsid w:val="009920C9"/>
    <w:rsid w:val="009A09D0"/>
    <w:rsid w:val="009A4383"/>
    <w:rsid w:val="009D222B"/>
    <w:rsid w:val="009F01C7"/>
    <w:rsid w:val="009F1E50"/>
    <w:rsid w:val="00A021E5"/>
    <w:rsid w:val="00A079A9"/>
    <w:rsid w:val="00A10347"/>
    <w:rsid w:val="00A32D77"/>
    <w:rsid w:val="00A356C8"/>
    <w:rsid w:val="00A41C5D"/>
    <w:rsid w:val="00A5584C"/>
    <w:rsid w:val="00A74342"/>
    <w:rsid w:val="00AC1230"/>
    <w:rsid w:val="00AF0158"/>
    <w:rsid w:val="00AF0B25"/>
    <w:rsid w:val="00AF668F"/>
    <w:rsid w:val="00B00E4E"/>
    <w:rsid w:val="00B37E2B"/>
    <w:rsid w:val="00B53801"/>
    <w:rsid w:val="00B61FED"/>
    <w:rsid w:val="00B7029B"/>
    <w:rsid w:val="00B71632"/>
    <w:rsid w:val="00B9396B"/>
    <w:rsid w:val="00BC4DDB"/>
    <w:rsid w:val="00BD4494"/>
    <w:rsid w:val="00BF7B05"/>
    <w:rsid w:val="00C062E7"/>
    <w:rsid w:val="00C06A56"/>
    <w:rsid w:val="00C13C89"/>
    <w:rsid w:val="00C317B1"/>
    <w:rsid w:val="00C339D4"/>
    <w:rsid w:val="00C46F2F"/>
    <w:rsid w:val="00C761D5"/>
    <w:rsid w:val="00C8504A"/>
    <w:rsid w:val="00CA6D8F"/>
    <w:rsid w:val="00CB3D0D"/>
    <w:rsid w:val="00CD458E"/>
    <w:rsid w:val="00CE6AA6"/>
    <w:rsid w:val="00D1193B"/>
    <w:rsid w:val="00D138B3"/>
    <w:rsid w:val="00D15255"/>
    <w:rsid w:val="00D41298"/>
    <w:rsid w:val="00D41EA8"/>
    <w:rsid w:val="00D45EA5"/>
    <w:rsid w:val="00D65EFC"/>
    <w:rsid w:val="00D72FEE"/>
    <w:rsid w:val="00D9466C"/>
    <w:rsid w:val="00D94BA9"/>
    <w:rsid w:val="00DA2B51"/>
    <w:rsid w:val="00DA4E1E"/>
    <w:rsid w:val="00DC4EC5"/>
    <w:rsid w:val="00DD0FD3"/>
    <w:rsid w:val="00DD28D2"/>
    <w:rsid w:val="00DE4F5E"/>
    <w:rsid w:val="00DF6A79"/>
    <w:rsid w:val="00E06780"/>
    <w:rsid w:val="00E12FF5"/>
    <w:rsid w:val="00E130E0"/>
    <w:rsid w:val="00E17FA1"/>
    <w:rsid w:val="00E31812"/>
    <w:rsid w:val="00E44E13"/>
    <w:rsid w:val="00E5548A"/>
    <w:rsid w:val="00E679C3"/>
    <w:rsid w:val="00E7299A"/>
    <w:rsid w:val="00E82D05"/>
    <w:rsid w:val="00E9669C"/>
    <w:rsid w:val="00EC3E1A"/>
    <w:rsid w:val="00EC7EB9"/>
    <w:rsid w:val="00ED1A68"/>
    <w:rsid w:val="00ED1F40"/>
    <w:rsid w:val="00EE2F8A"/>
    <w:rsid w:val="00EF3887"/>
    <w:rsid w:val="00EF5C89"/>
    <w:rsid w:val="00F04389"/>
    <w:rsid w:val="00F0538C"/>
    <w:rsid w:val="00F0644E"/>
    <w:rsid w:val="00F06C08"/>
    <w:rsid w:val="00F44A29"/>
    <w:rsid w:val="00F47DEA"/>
    <w:rsid w:val="00F509EE"/>
    <w:rsid w:val="00F61507"/>
    <w:rsid w:val="00F8522B"/>
    <w:rsid w:val="00F878A0"/>
    <w:rsid w:val="00FB5104"/>
    <w:rsid w:val="00FB5941"/>
    <w:rsid w:val="00FD5376"/>
    <w:rsid w:val="00FE1457"/>
    <w:rsid w:val="00FE1588"/>
    <w:rsid w:val="00FE17AD"/>
    <w:rsid w:val="00FE55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4383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761D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42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42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42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425B"/>
    <w:rPr>
      <w:sz w:val="18"/>
      <w:szCs w:val="18"/>
    </w:rPr>
  </w:style>
  <w:style w:type="table" w:styleId="a5">
    <w:name w:val="Table Grid"/>
    <w:basedOn w:val="a1"/>
    <w:uiPriority w:val="59"/>
    <w:rsid w:val="0099120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9120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91202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E679C3"/>
    <w:rPr>
      <w:rFonts w:ascii="Cambria" w:eastAsia="黑体" w:hAnsi="Cambria" w:cs="Times New Roman"/>
      <w:sz w:val="20"/>
      <w:szCs w:val="20"/>
    </w:rPr>
  </w:style>
  <w:style w:type="paragraph" w:styleId="a8">
    <w:name w:val="List Paragraph"/>
    <w:basedOn w:val="a"/>
    <w:uiPriority w:val="34"/>
    <w:qFormat/>
    <w:rsid w:val="003A0B8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9F01C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F01C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F01C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F01C7"/>
    <w:rPr>
      <w:rFonts w:ascii="Calibri" w:hAnsi="Calibri" w:cs="Calibri"/>
      <w:noProof/>
      <w:sz w:val="20"/>
    </w:rPr>
  </w:style>
  <w:style w:type="character" w:customStyle="1" w:styleId="1Char">
    <w:name w:val="标题 1 Char"/>
    <w:basedOn w:val="a0"/>
    <w:link w:val="1"/>
    <w:uiPriority w:val="9"/>
    <w:rsid w:val="00C761D5"/>
    <w:rPr>
      <w:b/>
      <w:bCs/>
      <w:kern w:val="44"/>
      <w:sz w:val="44"/>
      <w:szCs w:val="44"/>
    </w:rPr>
  </w:style>
  <w:style w:type="character" w:styleId="a9">
    <w:name w:val="Hyperlink"/>
    <w:basedOn w:val="a0"/>
    <w:uiPriority w:val="99"/>
    <w:unhideWhenUsed/>
    <w:rsid w:val="00F04389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6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9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9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2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5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6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2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8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7</TotalTime>
  <Pages>6</Pages>
  <Words>1166</Words>
  <Characters>6649</Characters>
  <Application>Microsoft Office Word</Application>
  <DocSecurity>0</DocSecurity>
  <Lines>55</Lines>
  <Paragraphs>15</Paragraphs>
  <ScaleCrop>false</ScaleCrop>
  <Company>Www.SangSan.Cn</Company>
  <LinksUpToDate>false</LinksUpToDate>
  <CharactersWithSpaces>7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桑三博客</dc:creator>
  <cp:lastModifiedBy>桑三博客</cp:lastModifiedBy>
  <cp:revision>41</cp:revision>
  <dcterms:created xsi:type="dcterms:W3CDTF">2021-11-14T11:49:00Z</dcterms:created>
  <dcterms:modified xsi:type="dcterms:W3CDTF">2022-02-04T08:21:00Z</dcterms:modified>
</cp:coreProperties>
</file>